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0143A" w14:textId="0AECF324" w:rsidR="00336529" w:rsidRPr="00B06DBE" w:rsidRDefault="00B06DBE" w:rsidP="00336529">
      <w:pPr>
        <w:rPr>
          <w:rFonts w:ascii="Times New Roman" w:hAnsi="Times New Roman" w:cs="Times New Roman"/>
        </w:rPr>
      </w:pPr>
      <w:r w:rsidRPr="00B06DBE">
        <w:rPr>
          <w:rFonts w:ascii="Times New Roman" w:hAnsi="Times New Roman" w:cs="Times New Roman"/>
        </w:rPr>
        <w:t xml:space="preserve">Supplemental Table 1. </w:t>
      </w:r>
      <w:r w:rsidR="00336529" w:rsidRPr="00B06DBE">
        <w:rPr>
          <w:rFonts w:ascii="Times New Roman" w:hAnsi="Times New Roman" w:cs="Times New Roman"/>
        </w:rPr>
        <w:t> </w:t>
      </w:r>
    </w:p>
    <w:tbl>
      <w:tblPr>
        <w:tblW w:w="10170" w:type="dxa"/>
        <w:tblInd w:w="-7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520"/>
        <w:gridCol w:w="1620"/>
        <w:gridCol w:w="1620"/>
        <w:gridCol w:w="1980"/>
        <w:gridCol w:w="2430"/>
      </w:tblGrid>
      <w:tr w:rsidR="00336529" w:rsidRPr="00B06DBE" w14:paraId="23401440" w14:textId="77777777" w:rsidTr="4808103C">
        <w:trPr>
          <w:trHeight w:val="1612"/>
        </w:trPr>
        <w:tc>
          <w:tcPr>
            <w:tcW w:w="2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3B" w14:textId="77777777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</w:rPr>
              <w:t>​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3C" w14:textId="77777777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</w:rPr>
              <w:t>Presence of FJ-C Positive cells in CA1 ​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3D" w14:textId="77777777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</w:rPr>
              <w:t>Presence of FJ-C positive cells in CA3​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3E" w14:textId="77777777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</w:rPr>
              <w:t>Presence of FJ-C positive cells in the Dentate Gyrus​</w:t>
            </w:r>
          </w:p>
        </w:tc>
        <w:tc>
          <w:tcPr>
            <w:tcW w:w="24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3F" w14:textId="77777777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</w:rPr>
              <w:t>Presence of FJ-C positive cells in the Hypothalamic Nucleus​</w:t>
            </w:r>
          </w:p>
        </w:tc>
      </w:tr>
      <w:tr w:rsidR="00336529" w:rsidRPr="00B06DBE" w14:paraId="23401446" w14:textId="77777777" w:rsidTr="4808103C">
        <w:trPr>
          <w:trHeight w:val="1576"/>
        </w:trPr>
        <w:tc>
          <w:tcPr>
            <w:tcW w:w="2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1" w14:textId="77777777" w:rsidR="00530790" w:rsidRPr="00B06DBE" w:rsidRDefault="00336529" w:rsidP="4808103C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  <w:position w:val="1"/>
              </w:rPr>
              <w:t>PHT+PTZ induced CSA rescued with Vehicle</w:t>
            </w:r>
            <w:r w:rsidRPr="00B06DBE">
              <w:rPr>
                <w:rFonts w:ascii="Times New Roman" w:hAnsi="Times New Roman" w:cs="Times New Roman"/>
                <w:color w:val="000000"/>
              </w:rPr>
              <w:t>​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2" w14:textId="6EBD89FF" w:rsidR="00530790" w:rsidRPr="00B06DBE" w:rsidRDefault="00336529" w:rsidP="2AF28FA3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  <w:position w:val="1"/>
              </w:rPr>
              <w:t>0/</w:t>
            </w:r>
            <w:r w:rsidR="3B4F15D8" w:rsidRPr="00B06DBE">
              <w:rPr>
                <w:rFonts w:ascii="Times New Roman" w:hAnsi="Times New Roman" w:cs="Times New Roman"/>
                <w:color w:val="000000"/>
                <w:position w:val="1"/>
              </w:rPr>
              <w:t>16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3" w14:textId="53807213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  <w:position w:val="1"/>
              </w:rPr>
              <w:t>0/</w:t>
            </w:r>
            <w:r w:rsidR="53925DB4" w:rsidRPr="00B06DBE">
              <w:rPr>
                <w:rFonts w:ascii="Times New Roman" w:hAnsi="Times New Roman" w:cs="Times New Roman"/>
                <w:color w:val="000000"/>
                <w:position w:val="1"/>
              </w:rPr>
              <w:t>16</w:t>
            </w:r>
            <w:r w:rsidRPr="00B06DBE">
              <w:rPr>
                <w:rFonts w:ascii="Times New Roman" w:hAnsi="Times New Roman" w:cs="Times New Roman"/>
                <w:color w:val="000000"/>
              </w:rPr>
              <w:t>​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4" w14:textId="07B5C629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  <w:position w:val="1"/>
              </w:rPr>
              <w:t>0/</w:t>
            </w:r>
            <w:r w:rsidR="07117CC6" w:rsidRPr="00B06DBE">
              <w:rPr>
                <w:rFonts w:ascii="Times New Roman" w:hAnsi="Times New Roman" w:cs="Times New Roman"/>
                <w:color w:val="000000"/>
                <w:position w:val="1"/>
              </w:rPr>
              <w:t>16</w:t>
            </w:r>
            <w:r w:rsidRPr="00B06DBE">
              <w:rPr>
                <w:rFonts w:ascii="Times New Roman" w:hAnsi="Times New Roman" w:cs="Times New Roman"/>
                <w:color w:val="000000"/>
              </w:rPr>
              <w:t>​</w:t>
            </w:r>
          </w:p>
        </w:tc>
        <w:tc>
          <w:tcPr>
            <w:tcW w:w="24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5" w14:textId="349E4F58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  <w:position w:val="1"/>
              </w:rPr>
              <w:t>0/</w:t>
            </w:r>
            <w:r w:rsidR="799F6760" w:rsidRPr="00B06DBE">
              <w:rPr>
                <w:rFonts w:ascii="Times New Roman" w:hAnsi="Times New Roman" w:cs="Times New Roman"/>
                <w:color w:val="000000"/>
                <w:position w:val="1"/>
              </w:rPr>
              <w:t>16</w:t>
            </w:r>
            <w:r w:rsidRPr="00B06DBE">
              <w:rPr>
                <w:rFonts w:ascii="Times New Roman" w:hAnsi="Times New Roman" w:cs="Times New Roman"/>
                <w:color w:val="000000"/>
              </w:rPr>
              <w:t>​</w:t>
            </w:r>
          </w:p>
        </w:tc>
      </w:tr>
      <w:tr w:rsidR="00336529" w:rsidRPr="00B06DBE" w14:paraId="2340144C" w14:textId="77777777" w:rsidTr="4808103C">
        <w:trPr>
          <w:trHeight w:val="1009"/>
        </w:trPr>
        <w:tc>
          <w:tcPr>
            <w:tcW w:w="2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7" w14:textId="77777777" w:rsidR="00530790" w:rsidRPr="00B06DBE" w:rsidRDefault="00336529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B06DBE">
              <w:rPr>
                <w:rFonts w:ascii="Times New Roman" w:hAnsi="Times New Roman" w:cs="Times New Roman"/>
                <w:color w:val="000000"/>
                <w:position w:val="1"/>
              </w:rPr>
              <w:t>Kainic Acid induced SE</w:t>
            </w:r>
            <w:r w:rsidRPr="00B06DBE">
              <w:rPr>
                <w:rFonts w:ascii="Times New Roman" w:hAnsi="Times New Roman" w:cs="Times New Roman"/>
                <w:color w:val="000000"/>
              </w:rPr>
              <w:t>​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8" w14:textId="5D3D9175" w:rsidR="00530790" w:rsidRPr="00B06DBE" w:rsidRDefault="046F5917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B06DBE">
              <w:rPr>
                <w:rFonts w:ascii="Times New Roman" w:eastAsia="Arial" w:hAnsi="Times New Roman" w:cs="Times New Roman"/>
                <w:color w:val="000000" w:themeColor="text1"/>
              </w:rPr>
              <w:t>4/8 *, p=0.0066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9" w14:textId="4DDF61BB" w:rsidR="00530790" w:rsidRPr="00B06DBE" w:rsidRDefault="046F5917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B06DBE">
              <w:rPr>
                <w:rFonts w:ascii="Times New Roman" w:eastAsia="Arial" w:hAnsi="Times New Roman" w:cs="Times New Roman"/>
                <w:color w:val="000000" w:themeColor="text1"/>
              </w:rPr>
              <w:t>5/8 *, p = 0.0013</w:t>
            </w:r>
          </w:p>
        </w:tc>
        <w:tc>
          <w:tcPr>
            <w:tcW w:w="19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A" w14:textId="55A0BD99" w:rsidR="00530790" w:rsidRPr="00B06DBE" w:rsidRDefault="046F5917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B06DBE">
              <w:rPr>
                <w:rFonts w:ascii="Times New Roman" w:eastAsia="Arial" w:hAnsi="Times New Roman" w:cs="Times New Roman"/>
                <w:color w:val="000000" w:themeColor="text1"/>
              </w:rPr>
              <w:t>6/8 *, p=0.0002</w:t>
            </w:r>
          </w:p>
        </w:tc>
        <w:tc>
          <w:tcPr>
            <w:tcW w:w="24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0144B" w14:textId="2F74AA92" w:rsidR="00530790" w:rsidRPr="00B06DBE" w:rsidRDefault="046F5917" w:rsidP="00336529">
            <w:pPr>
              <w:spacing w:beforeLines="1" w:before="2" w:afterLines="1" w:after="2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B06DBE">
              <w:rPr>
                <w:rFonts w:ascii="Times New Roman" w:eastAsia="Arial" w:hAnsi="Times New Roman" w:cs="Times New Roman"/>
                <w:color w:val="000000" w:themeColor="text1"/>
              </w:rPr>
              <w:t>7/8 *, p&lt;0.0001</w:t>
            </w:r>
          </w:p>
        </w:tc>
      </w:tr>
    </w:tbl>
    <w:p w14:paraId="2C03F08F" w14:textId="6F1DFE67" w:rsidR="5E705FFD" w:rsidRPr="00B06DBE" w:rsidRDefault="5E705FFD">
      <w:pPr>
        <w:rPr>
          <w:rFonts w:ascii="Times New Roman" w:hAnsi="Times New Roman" w:cs="Times New Roman"/>
        </w:rPr>
      </w:pPr>
      <w:r w:rsidRPr="00B06DBE">
        <w:rPr>
          <w:rFonts w:ascii="Times New Roman" w:eastAsia="Arial" w:hAnsi="Times New Roman" w:cs="Times New Roman"/>
          <w:color w:val="000000" w:themeColor="text1"/>
        </w:rPr>
        <w:t>*significantly different from CSA mice by Fisher’s exact two-sided test</w:t>
      </w:r>
    </w:p>
    <w:p w14:paraId="1B20A518" w14:textId="052ABB8F" w:rsidR="4808103C" w:rsidRPr="00B06DBE" w:rsidRDefault="4808103C" w:rsidP="4808103C">
      <w:pPr>
        <w:spacing w:line="330" w:lineRule="exact"/>
        <w:rPr>
          <w:rFonts w:ascii="Times New Roman" w:eastAsia="Arial" w:hAnsi="Times New Roman" w:cs="Times New Roman"/>
          <w:color w:val="000000" w:themeColor="text1"/>
        </w:rPr>
      </w:pPr>
    </w:p>
    <w:p w14:paraId="71829975" w14:textId="55DB56A9" w:rsidR="4808103C" w:rsidRPr="00B06DBE" w:rsidRDefault="4808103C" w:rsidP="4808103C">
      <w:pPr>
        <w:ind w:left="360"/>
        <w:rPr>
          <w:rFonts w:ascii="Times New Roman" w:hAnsi="Times New Roman" w:cs="Times New Roman"/>
        </w:rPr>
      </w:pPr>
    </w:p>
    <w:sectPr w:rsidR="4808103C" w:rsidRPr="00B06DBE" w:rsidSect="0005060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360C2B"/>
    <w:multiLevelType w:val="hybridMultilevel"/>
    <w:tmpl w:val="0720BDFC"/>
    <w:lvl w:ilvl="0" w:tplc="02C6A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6608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A6DB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CC4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90DA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900B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AA95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9C3D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5CB4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6529"/>
    <w:rsid w:val="00336529"/>
    <w:rsid w:val="00530790"/>
    <w:rsid w:val="00914E39"/>
    <w:rsid w:val="00B06DBE"/>
    <w:rsid w:val="00DF73A6"/>
    <w:rsid w:val="046F5917"/>
    <w:rsid w:val="07117CC6"/>
    <w:rsid w:val="228F07F6"/>
    <w:rsid w:val="2AF28FA3"/>
    <w:rsid w:val="351A911D"/>
    <w:rsid w:val="37B3459E"/>
    <w:rsid w:val="3AB94798"/>
    <w:rsid w:val="3B4F15D8"/>
    <w:rsid w:val="4808103C"/>
    <w:rsid w:val="52A0F9E8"/>
    <w:rsid w:val="53925DB4"/>
    <w:rsid w:val="5E705FFD"/>
    <w:rsid w:val="63518C2A"/>
    <w:rsid w:val="799F6760"/>
    <w:rsid w:val="7EC5A5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0143A"/>
  <w15:docId w15:val="{3CB9943D-50AE-C54C-98D6-55C58129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6529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336529"/>
  </w:style>
  <w:style w:type="character" w:customStyle="1" w:styleId="eop">
    <w:name w:val="eop"/>
    <w:basedOn w:val="DefaultParagraphFont"/>
    <w:rsid w:val="00336529"/>
  </w:style>
  <w:style w:type="paragraph" w:styleId="BalloonText">
    <w:name w:val="Balloon Text"/>
    <w:basedOn w:val="Normal"/>
    <w:link w:val="BalloonTextChar"/>
    <w:uiPriority w:val="99"/>
    <w:semiHidden/>
    <w:unhideWhenUsed/>
    <w:rsid w:val="00914E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E3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4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E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E39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DF73A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F73A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86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1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81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70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1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65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88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4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412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6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006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7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72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9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22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49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3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13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24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8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78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40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90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59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8C9FD85499F4DBAC37EEEB8357A14" ma:contentTypeVersion="12" ma:contentTypeDescription="Create a new document." ma:contentTypeScope="" ma:versionID="1694054b9da3610914ecfec0d94f0716">
  <xsd:schema xmlns:xsd="http://www.w3.org/2001/XMLSchema" xmlns:xs="http://www.w3.org/2001/XMLSchema" xmlns:p="http://schemas.microsoft.com/office/2006/metadata/properties" xmlns:ns2="00fbdc66-185f-4022-8d6d-18e938f67fb6" xmlns:ns3="028011de-8b16-462a-934b-96471b133dd0" targetNamespace="http://schemas.microsoft.com/office/2006/metadata/properties" ma:root="true" ma:fieldsID="1aa5d1ec1665c748d91197946843201c" ns2:_="" ns3:_="">
    <xsd:import namespace="00fbdc66-185f-4022-8d6d-18e938f67fb6"/>
    <xsd:import namespace="028011de-8b16-462a-934b-96471b133d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bdc66-185f-4022-8d6d-18e938f67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011de-8b16-462a-934b-96471b133d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934CD2-7BCA-4531-B072-596438BAD7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169149-6F26-446D-B4B4-3CB676D64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fbdc66-185f-4022-8d6d-18e938f67fb6"/>
    <ds:schemaRef ds:uri="028011de-8b16-462a-934b-96471b133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FE14F1-3434-42E7-B2AC-4066DF07C9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University of Washington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nox</dc:creator>
  <cp:keywords/>
  <cp:lastModifiedBy>Melissa Barker-Haliski</cp:lastModifiedBy>
  <cp:revision>6</cp:revision>
  <dcterms:created xsi:type="dcterms:W3CDTF">2020-04-24T19:01:00Z</dcterms:created>
  <dcterms:modified xsi:type="dcterms:W3CDTF">2021-05-12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D8C9FD85499F4DBAC37EEEB8357A14</vt:lpwstr>
  </property>
</Properties>
</file>